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D533A" w14:textId="1B3C9F0B" w:rsidR="00866518" w:rsidRPr="00452EEE" w:rsidRDefault="00452EEE" w:rsidP="00452EE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52EEE">
        <w:rPr>
          <w:rFonts w:ascii="Times New Roman" w:hAnsi="Times New Roman" w:cs="Times New Roman"/>
          <w:sz w:val="24"/>
          <w:szCs w:val="24"/>
        </w:rPr>
        <w:t xml:space="preserve">Table </w:t>
      </w:r>
      <w:r w:rsidR="00591645">
        <w:rPr>
          <w:rFonts w:ascii="Times New Roman" w:hAnsi="Times New Roman" w:cs="Times New Roman"/>
          <w:sz w:val="24"/>
          <w:szCs w:val="24"/>
        </w:rPr>
        <w:t>S</w:t>
      </w:r>
      <w:r w:rsidRPr="00452EEE">
        <w:rPr>
          <w:rFonts w:ascii="Times New Roman" w:hAnsi="Times New Roman" w:cs="Times New Roman"/>
          <w:sz w:val="24"/>
          <w:szCs w:val="24"/>
        </w:rPr>
        <w:t>4</w:t>
      </w:r>
      <w:r w:rsidR="0059164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866518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>Comparison of EV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Wave 5</w:t>
      </w:r>
      <w:r w:rsidR="00866518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ES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Round 10</w:t>
      </w:r>
      <w:r w:rsidR="00866518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tems</w:t>
      </w:r>
      <w:r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 praying freque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1"/>
        <w:gridCol w:w="3541"/>
      </w:tblGrid>
      <w:tr w:rsidR="00866518" w:rsidRPr="00B3590A" w14:paraId="06E2B283" w14:textId="77777777" w:rsidTr="008B2E8C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DAFB8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07F13B26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EVS W5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4C76DBFF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ESS R10</w:t>
            </w:r>
          </w:p>
        </w:tc>
      </w:tr>
      <w:tr w:rsidR="00866518" w:rsidRPr="00B3590A" w14:paraId="2A834244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41E6FC25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Question wording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563E5E4" w14:textId="77777777" w:rsidR="00866518" w:rsidRPr="00B3590A" w:rsidRDefault="00866518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B3590A">
              <w:rPr>
                <w:rFonts w:ascii="Times New Roman" w:hAnsi="Times New Roman" w:cs="Times New Roman"/>
              </w:rPr>
              <w:t xml:space="preserve">How often do you pray outside of religious services? Would you say … </w:t>
            </w:r>
            <w:r w:rsidRPr="00B3590A">
              <w:rPr>
                <w:rFonts w:ascii="Times New Roman" w:hAnsi="Times New Roman" w:cs="Times New Roman"/>
                <w:i/>
                <w:iCs/>
              </w:rPr>
              <w:t>Every day – never</w:t>
            </w:r>
          </w:p>
          <w:p w14:paraId="74773C7C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1D584707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Apart from when you are at religious services, how often, if at all, do you pray? Please use this card.</w:t>
            </w:r>
          </w:p>
          <w:p w14:paraId="5EA99342" w14:textId="77777777" w:rsidR="00866518" w:rsidRPr="00B3590A" w:rsidRDefault="00866518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B3590A">
              <w:rPr>
                <w:rFonts w:ascii="Times New Roman" w:hAnsi="Times New Roman" w:cs="Times New Roman"/>
                <w:i/>
                <w:iCs/>
              </w:rPr>
              <w:t>Every day – never</w:t>
            </w:r>
          </w:p>
        </w:tc>
      </w:tr>
      <w:tr w:rsidR="00866518" w:rsidRPr="00B3590A" w14:paraId="60025100" w14:textId="77777777" w:rsidTr="008B2E8C">
        <w:tc>
          <w:tcPr>
            <w:tcW w:w="9350" w:type="dxa"/>
            <w:gridSpan w:val="3"/>
          </w:tcPr>
          <w:p w14:paraId="0891E4C7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Question attributes</w:t>
            </w:r>
          </w:p>
        </w:tc>
      </w:tr>
      <w:tr w:rsidR="00866518" w:rsidRPr="00B3590A" w14:paraId="7FFB6D5B" w14:textId="77777777" w:rsidTr="008B2E8C">
        <w:tc>
          <w:tcPr>
            <w:tcW w:w="2268" w:type="dxa"/>
          </w:tcPr>
          <w:p w14:paraId="53EA5B5E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ference period</w:t>
            </w:r>
          </w:p>
        </w:tc>
        <w:tc>
          <w:tcPr>
            <w:tcW w:w="3541" w:type="dxa"/>
          </w:tcPr>
          <w:p w14:paraId="60C01457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41" w:type="dxa"/>
          </w:tcPr>
          <w:p w14:paraId="43D93CB9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resent</w:t>
            </w:r>
          </w:p>
        </w:tc>
      </w:tr>
      <w:tr w:rsidR="00866518" w:rsidRPr="00B3590A" w14:paraId="2794B4BC" w14:textId="77777777" w:rsidTr="008B2E8C">
        <w:tc>
          <w:tcPr>
            <w:tcW w:w="2268" w:type="dxa"/>
          </w:tcPr>
          <w:p w14:paraId="6B9F2854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f. period details</w:t>
            </w:r>
          </w:p>
        </w:tc>
        <w:tc>
          <w:tcPr>
            <w:tcW w:w="3541" w:type="dxa"/>
          </w:tcPr>
          <w:p w14:paraId="53DB0A7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utside of religious services</w:t>
            </w:r>
          </w:p>
        </w:tc>
        <w:tc>
          <w:tcPr>
            <w:tcW w:w="3541" w:type="dxa"/>
          </w:tcPr>
          <w:p w14:paraId="152E2D8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utside of religious services</w:t>
            </w:r>
          </w:p>
        </w:tc>
      </w:tr>
      <w:tr w:rsidR="00866518" w:rsidRPr="00B3590A" w14:paraId="734A216A" w14:textId="77777777" w:rsidTr="008B2E8C">
        <w:tc>
          <w:tcPr>
            <w:tcW w:w="2268" w:type="dxa"/>
          </w:tcPr>
          <w:p w14:paraId="0EE66857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Balance of the request</w:t>
            </w:r>
          </w:p>
        </w:tc>
        <w:tc>
          <w:tcPr>
            <w:tcW w:w="3541" w:type="dxa"/>
          </w:tcPr>
          <w:p w14:paraId="383D957E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2D9CCBFB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Balanced</w:t>
            </w:r>
          </w:p>
        </w:tc>
      </w:tr>
      <w:tr w:rsidR="00866518" w:rsidRPr="00B3590A" w14:paraId="3EE8C2E2" w14:textId="77777777" w:rsidTr="008B2E8C">
        <w:tc>
          <w:tcPr>
            <w:tcW w:w="2268" w:type="dxa"/>
          </w:tcPr>
          <w:p w14:paraId="7DF0D96A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art of a battery</w:t>
            </w:r>
          </w:p>
        </w:tc>
        <w:tc>
          <w:tcPr>
            <w:tcW w:w="3541" w:type="dxa"/>
          </w:tcPr>
          <w:p w14:paraId="1BD1A5BB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54CFB1E7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</w:tr>
      <w:tr w:rsidR="00866518" w:rsidRPr="00B3590A" w14:paraId="27120DDC" w14:textId="77777777" w:rsidTr="008B2E8C">
        <w:tc>
          <w:tcPr>
            <w:tcW w:w="2268" w:type="dxa"/>
          </w:tcPr>
          <w:p w14:paraId="02893B63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Contingent on filter</w:t>
            </w:r>
          </w:p>
        </w:tc>
        <w:tc>
          <w:tcPr>
            <w:tcW w:w="3541" w:type="dxa"/>
          </w:tcPr>
          <w:p w14:paraId="65B7EBE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5BE2CE52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</w:t>
            </w:r>
          </w:p>
        </w:tc>
      </w:tr>
      <w:tr w:rsidR="00866518" w:rsidRPr="00B3590A" w14:paraId="7AA017C3" w14:textId="77777777" w:rsidTr="00F305E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AAA843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Interviewer role</w:t>
            </w:r>
          </w:p>
        </w:tc>
      </w:tr>
      <w:tr w:rsidR="00866518" w:rsidRPr="00B3590A" w14:paraId="55819CC4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6ABC7A90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Clarifica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BB6E7B6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12E4258F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present</w:t>
            </w:r>
          </w:p>
        </w:tc>
      </w:tr>
      <w:tr w:rsidR="00866518" w:rsidRPr="00B3590A" w14:paraId="5FDACDC1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6867DF6C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Instruc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73F3125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F147BB6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ne</w:t>
            </w:r>
          </w:p>
        </w:tc>
      </w:tr>
      <w:tr w:rsidR="00866518" w:rsidRPr="00B3590A" w14:paraId="70D04DFC" w14:textId="77777777" w:rsidTr="008B2E8C">
        <w:tc>
          <w:tcPr>
            <w:tcW w:w="9350" w:type="dxa"/>
            <w:gridSpan w:val="3"/>
          </w:tcPr>
          <w:p w14:paraId="681460BE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Response attributes</w:t>
            </w:r>
          </w:p>
        </w:tc>
      </w:tr>
      <w:tr w:rsidR="00866518" w:rsidRPr="00B3590A" w14:paraId="605562B4" w14:textId="77777777" w:rsidTr="008B2E8C">
        <w:tc>
          <w:tcPr>
            <w:tcW w:w="2268" w:type="dxa"/>
          </w:tcPr>
          <w:p w14:paraId="024CAB25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ariable type</w:t>
            </w:r>
          </w:p>
        </w:tc>
        <w:tc>
          <w:tcPr>
            <w:tcW w:w="3541" w:type="dxa"/>
          </w:tcPr>
          <w:p w14:paraId="524E61D0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3541" w:type="dxa"/>
          </w:tcPr>
          <w:p w14:paraId="240B4B5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Ordinal</w:t>
            </w:r>
          </w:p>
        </w:tc>
      </w:tr>
      <w:tr w:rsidR="00866518" w:rsidRPr="00B3590A" w14:paraId="63F97282" w14:textId="77777777" w:rsidTr="008B2E8C">
        <w:tc>
          <w:tcPr>
            <w:tcW w:w="2268" w:type="dxa"/>
          </w:tcPr>
          <w:p w14:paraId="46B86C08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umber of categories</w:t>
            </w:r>
          </w:p>
        </w:tc>
        <w:tc>
          <w:tcPr>
            <w:tcW w:w="3541" w:type="dxa"/>
          </w:tcPr>
          <w:p w14:paraId="2C15442D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1" w:type="dxa"/>
          </w:tcPr>
          <w:p w14:paraId="46E540F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7</w:t>
            </w:r>
          </w:p>
        </w:tc>
      </w:tr>
      <w:tr w:rsidR="00866518" w:rsidRPr="00B3590A" w14:paraId="7051494A" w14:textId="77777777" w:rsidTr="008B2E8C">
        <w:tc>
          <w:tcPr>
            <w:tcW w:w="2268" w:type="dxa"/>
          </w:tcPr>
          <w:p w14:paraId="73AAC2F6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ange of values</w:t>
            </w:r>
          </w:p>
        </w:tc>
        <w:tc>
          <w:tcPr>
            <w:tcW w:w="3541" w:type="dxa"/>
          </w:tcPr>
          <w:p w14:paraId="79063A1F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3541" w:type="dxa"/>
          </w:tcPr>
          <w:p w14:paraId="7EF0A0AF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1-7</w:t>
            </w:r>
          </w:p>
        </w:tc>
      </w:tr>
      <w:tr w:rsidR="00866518" w:rsidRPr="00B3590A" w14:paraId="119A2FF3" w14:textId="77777777" w:rsidTr="008B2E8C">
        <w:tc>
          <w:tcPr>
            <w:tcW w:w="2268" w:type="dxa"/>
          </w:tcPr>
          <w:p w14:paraId="7975957D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bels</w:t>
            </w:r>
          </w:p>
        </w:tc>
        <w:tc>
          <w:tcPr>
            <w:tcW w:w="3541" w:type="dxa"/>
          </w:tcPr>
          <w:p w14:paraId="2EF4D51F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Fully labelled</w:t>
            </w:r>
          </w:p>
        </w:tc>
        <w:tc>
          <w:tcPr>
            <w:tcW w:w="3541" w:type="dxa"/>
          </w:tcPr>
          <w:p w14:paraId="01A0D1B8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 xml:space="preserve">Fully labelled </w:t>
            </w:r>
          </w:p>
        </w:tc>
      </w:tr>
      <w:tr w:rsidR="00866518" w:rsidRPr="00B3590A" w14:paraId="420F6552" w14:textId="77777777" w:rsidTr="008B2E8C">
        <w:tc>
          <w:tcPr>
            <w:tcW w:w="2268" w:type="dxa"/>
          </w:tcPr>
          <w:p w14:paraId="632E4848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bel order</w:t>
            </w:r>
          </w:p>
        </w:tc>
        <w:tc>
          <w:tcPr>
            <w:tcW w:w="3541" w:type="dxa"/>
          </w:tcPr>
          <w:p w14:paraId="0197D0AF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Decremental</w:t>
            </w:r>
          </w:p>
        </w:tc>
        <w:tc>
          <w:tcPr>
            <w:tcW w:w="3541" w:type="dxa"/>
          </w:tcPr>
          <w:p w14:paraId="382D6F30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Decremental</w:t>
            </w:r>
          </w:p>
        </w:tc>
      </w:tr>
      <w:tr w:rsidR="00866518" w:rsidRPr="00B3590A" w14:paraId="39D9DB5F" w14:textId="77777777" w:rsidTr="008B2E8C">
        <w:tc>
          <w:tcPr>
            <w:tcW w:w="2268" w:type="dxa"/>
          </w:tcPr>
          <w:p w14:paraId="63AEDAC5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3541" w:type="dxa"/>
          </w:tcPr>
          <w:p w14:paraId="460BAB8E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3541" w:type="dxa"/>
          </w:tcPr>
          <w:p w14:paraId="48C14751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Unipolar</w:t>
            </w:r>
          </w:p>
        </w:tc>
      </w:tr>
      <w:tr w:rsidR="00866518" w:rsidRPr="00B3590A" w14:paraId="1F6AB14F" w14:textId="77777777" w:rsidTr="008B2E8C">
        <w:tc>
          <w:tcPr>
            <w:tcW w:w="2268" w:type="dxa"/>
          </w:tcPr>
          <w:p w14:paraId="75C1A965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eutral category</w:t>
            </w:r>
          </w:p>
        </w:tc>
        <w:tc>
          <w:tcPr>
            <w:tcW w:w="3541" w:type="dxa"/>
          </w:tcPr>
          <w:p w14:paraId="218C786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24F328A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66518" w:rsidRPr="00B3590A" w14:paraId="3127FDA3" w14:textId="77777777" w:rsidTr="008B2E8C">
        <w:tc>
          <w:tcPr>
            <w:tcW w:w="2268" w:type="dxa"/>
          </w:tcPr>
          <w:p w14:paraId="5B20F119" w14:textId="77777777" w:rsidR="00866518" w:rsidRPr="00B3590A" w:rsidRDefault="00866518" w:rsidP="008B2E8C">
            <w:pPr>
              <w:ind w:left="174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Scale symmetry</w:t>
            </w:r>
          </w:p>
        </w:tc>
        <w:tc>
          <w:tcPr>
            <w:tcW w:w="3541" w:type="dxa"/>
          </w:tcPr>
          <w:p w14:paraId="19CE3E47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1837D661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66518" w:rsidRPr="00B3590A" w14:paraId="34B86E7E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663A2B1B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6094A34B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41495115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</w:p>
        </w:tc>
      </w:tr>
      <w:tr w:rsidR="00866518" w:rsidRPr="00B3590A" w14:paraId="1C7FDBA2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2273A5C7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9AB7A24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sponse scal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2798F6B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Response scale</w:t>
            </w:r>
          </w:p>
        </w:tc>
      </w:tr>
      <w:tr w:rsidR="00866518" w:rsidRPr="00B3590A" w14:paraId="01107870" w14:textId="77777777" w:rsidTr="00F305E6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198E92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F6423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ertical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31582C" w14:textId="77777777" w:rsidR="00866518" w:rsidRPr="00B3590A" w:rsidRDefault="00866518" w:rsidP="008B2E8C">
            <w:pPr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Vertical</w:t>
            </w:r>
          </w:p>
        </w:tc>
      </w:tr>
      <w:tr w:rsidR="00866518" w:rsidRPr="00B3590A" w14:paraId="2AC31B95" w14:textId="77777777" w:rsidTr="008B2E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E91C41" w14:textId="77777777" w:rsidR="00866518" w:rsidRPr="00B3590A" w:rsidRDefault="00866518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B3590A">
              <w:rPr>
                <w:rFonts w:ascii="Times New Roman" w:hAnsi="Times New Roman" w:cs="Times New Roman"/>
                <w:b/>
                <w:bCs/>
              </w:rPr>
              <w:t>Overlapping score</w:t>
            </w:r>
          </w:p>
        </w:tc>
        <w:tc>
          <w:tcPr>
            <w:tcW w:w="7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EDD2F6" w14:textId="77777777" w:rsidR="00866518" w:rsidRPr="00B3590A" w:rsidRDefault="00866518" w:rsidP="008B2E8C">
            <w:pPr>
              <w:ind w:left="2440"/>
              <w:rPr>
                <w:rFonts w:ascii="Times New Roman" w:hAnsi="Times New Roman" w:cs="Times New Roman"/>
              </w:rPr>
            </w:pPr>
            <w:r w:rsidRPr="00B3590A">
              <w:rPr>
                <w:rFonts w:ascii="Times New Roman" w:hAnsi="Times New Roman" w:cs="Times New Roman"/>
              </w:rPr>
              <w:t>88</w:t>
            </w:r>
          </w:p>
        </w:tc>
      </w:tr>
    </w:tbl>
    <w:p w14:paraId="1086B513" w14:textId="77777777" w:rsidR="00866518" w:rsidRDefault="00866518"/>
    <w:sectPr w:rsidR="00866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35DBD"/>
    <w:rsid w:val="001B0B13"/>
    <w:rsid w:val="0023773F"/>
    <w:rsid w:val="00283525"/>
    <w:rsid w:val="002E37D0"/>
    <w:rsid w:val="00431637"/>
    <w:rsid w:val="00452EEE"/>
    <w:rsid w:val="004A3DDB"/>
    <w:rsid w:val="004B4A9F"/>
    <w:rsid w:val="004F19AC"/>
    <w:rsid w:val="00591645"/>
    <w:rsid w:val="00657E90"/>
    <w:rsid w:val="006622F9"/>
    <w:rsid w:val="006C0311"/>
    <w:rsid w:val="006D0B0D"/>
    <w:rsid w:val="007928F0"/>
    <w:rsid w:val="00807F28"/>
    <w:rsid w:val="00866518"/>
    <w:rsid w:val="008A554C"/>
    <w:rsid w:val="00AF0707"/>
    <w:rsid w:val="00B3590A"/>
    <w:rsid w:val="00C13BE3"/>
    <w:rsid w:val="00C274C4"/>
    <w:rsid w:val="00C62941"/>
    <w:rsid w:val="00DE104C"/>
    <w:rsid w:val="00E517BF"/>
    <w:rsid w:val="00F305E6"/>
    <w:rsid w:val="00F35DBD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8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892</Characters>
  <Application>Microsoft Office Word</Application>
  <DocSecurity>0</DocSecurity>
  <Lines>8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goita</dc:creator>
  <cp:keywords/>
  <dc:description/>
  <cp:lastModifiedBy>MLAPINIG</cp:lastModifiedBy>
  <cp:revision>4</cp:revision>
  <dcterms:created xsi:type="dcterms:W3CDTF">2022-07-15T13:09:00Z</dcterms:created>
  <dcterms:modified xsi:type="dcterms:W3CDTF">2022-07-28T18:28:00Z</dcterms:modified>
</cp:coreProperties>
</file>